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120" w:after="240"/>
        <w:rPr/>
      </w:pPr>
      <w:r>
        <w:rPr/>
        <w:t>Supplement Table</w:t>
      </w:r>
      <w:r>
        <w:rPr>
          <w:lang w:eastAsia="zh-CN"/>
        </w:rPr>
        <w:t>2</w:t>
      </w:r>
      <w:r>
        <w:rPr/>
        <w:t xml:space="preserve">. The top 28 KEGG pathways that are significantly enriched for DEGs in LO2 cells with TJP2 knockdown. </w:t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3730"/>
        <w:gridCol w:w="1086"/>
        <w:gridCol w:w="1134"/>
        <w:gridCol w:w="1417"/>
        <w:gridCol w:w="1560"/>
      </w:tblGrid>
      <w:tr>
        <w:trPr>
          <w:trHeight w:val="580" w:hRule="atLeast"/>
        </w:trPr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KEGG_ID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athway_Nam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S_Gene_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B_Gene_Numb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_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RichFactor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301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Ribosom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.53755E-4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84558824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016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untington's diseas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.50374E-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57291667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01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Alzheimer's diseas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.07417E-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57738095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019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Oxidative phosphorylatio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.1671E-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55639098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932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Non-alcoholic fatty liver disease (NAFLD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.23377E-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53642384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012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arkinson's diseas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8.21867E-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50704225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144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Endocytosi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04499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1078838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131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Shigellosi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17991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53125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20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athways in cancer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249227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36895674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12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Ubiquitin mediated proteolysi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2634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379562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071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Sphingolipid signaling pathway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5015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4166667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621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NOD-like receptor signaling pathway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187154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5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223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Non-small cell lung cancer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187154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5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919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Thyroid hormone signaling pathway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187154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2608696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205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roteoglycans in cancer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217488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385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222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Small cell lung cancer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222942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4705882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81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Regulation of actin cytoskeleto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222942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38095238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166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TLV-I infectio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222942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37007874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3018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RNA degradatio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232547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5454545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22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Chronic myeloid leukemia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24962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5833333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141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rotein processing in endoplasmic reticulum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24962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39053254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024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yrimidine metabolism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2594143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2574257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132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Salmonella infectio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424191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3373494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211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Renal cell carcinoma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425244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5454545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305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roteasom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429588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5</w:t>
            </w:r>
          </w:p>
        </w:tc>
      </w:tr>
      <w:tr>
        <w:trPr>
          <w:trHeight w:val="29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100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Bacterial invasion of epithelial cell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451837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3589744</w:t>
            </w:r>
          </w:p>
        </w:tc>
      </w:tr>
      <w:tr>
        <w:trPr>
          <w:trHeight w:val="290" w:hRule="atLeast"/>
        </w:trPr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350</w:t>
            </w:r>
          </w:p>
        </w:tc>
        <w:tc>
          <w:tcPr>
            <w:tcW w:w="3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TGF-beta signaling pathway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8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4554716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42857143</w:t>
            </w:r>
          </w:p>
        </w:tc>
      </w:tr>
    </w:tbl>
    <w:p>
      <w:pPr>
        <w:pStyle w:val="Normal"/>
        <w:suppressLineNumbers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24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1:27:45Z</dcterms:created>
  <dc:creator>YS</dc:creator>
  <dc:description/>
  <dc:language>en-US</dc:language>
  <cp:lastModifiedBy>唐佳</cp:lastModifiedBy>
  <dcterms:modified xsi:type="dcterms:W3CDTF">2021-08-03T01:27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